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B342C" w:rsidRDefault="002B342C" w:rsidP="002B342C">
      <w:pPr>
        <w:pStyle w:val="a3"/>
      </w:pPr>
      <w:r>
        <w:t xml:space="preserve">As a preliminary experiment, we vaccinated mice 1 time only or 2 times with a </w:t>
      </w:r>
      <w:r w:rsidR="00973F0D">
        <w:t>3</w:t>
      </w:r>
      <w:r>
        <w:t xml:space="preserve"> week interval and observed the induction of anti-PA IgG titers. As </w:t>
      </w:r>
      <w:r>
        <w:rPr>
          <w:rFonts w:hint="eastAsia"/>
        </w:rPr>
        <w:t>seen</w:t>
      </w:r>
      <w:r>
        <w:t xml:space="preserve"> in the Fig. below, two vaccinations significantly i</w:t>
      </w:r>
      <w:r w:rsidR="009073C6">
        <w:t>ncreased the anti-PA IgG titers at</w:t>
      </w:r>
      <w:r>
        <w:t xml:space="preserve"> </w:t>
      </w:r>
      <w:r w:rsidR="00973F0D">
        <w:t>6</w:t>
      </w:r>
      <w:r>
        <w:t xml:space="preserve"> weeks compared to the one injection of vaccine. This result indicates that the first vaccination did not negatively affect the second vaccination for PA part. As for the vaccinia virus part, we did not measure anti-viral antibody titers after the first vaccination.</w:t>
      </w:r>
    </w:p>
    <w:p w:rsidR="00A55958" w:rsidRDefault="00712F9D" w:rsidP="002B342C">
      <w:pPr>
        <w:pStyle w:val="a3"/>
      </w:pPr>
      <w:r>
        <w:rPr>
          <w:noProof/>
        </w:rPr>
        <w:drawing>
          <wp:inline distT="0" distB="0" distL="0" distR="0">
            <wp:extent cx="2279650" cy="1526444"/>
            <wp:effectExtent l="0" t="0" r="635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탄저백신 1vaccination vs 2vaccinations graph.G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2321125" cy="1554216"/>
                    </a:xfrm>
                    <a:prstGeom prst="rect">
                      <a:avLst/>
                    </a:prstGeom>
                  </pic:spPr>
                </pic:pic>
              </a:graphicData>
            </a:graphic>
          </wp:inline>
        </w:drawing>
      </w:r>
    </w:p>
    <w:p w:rsidR="002B342C" w:rsidRPr="00781014" w:rsidRDefault="009073C6" w:rsidP="002B342C">
      <w:pPr>
        <w:pStyle w:val="a3"/>
      </w:pPr>
      <w:r>
        <w:t>This</w:t>
      </w:r>
      <w:r w:rsidR="00A55958">
        <w:t xml:space="preserve"> experiment was performed with pooled sera from each mouse group (n=5) in 2013. The method for anti-PA IgG ELISA was different to the one used in this paper </w:t>
      </w:r>
      <w:r w:rsidR="00F27BDD">
        <w:t>as well as</w:t>
      </w:r>
      <w:r w:rsidR="00A55958">
        <w:t xml:space="preserve"> </w:t>
      </w:r>
      <w:r w:rsidR="00F27BDD">
        <w:t xml:space="preserve">the </w:t>
      </w:r>
      <w:r w:rsidR="00A55958">
        <w:t>calculation</w:t>
      </w:r>
      <w:r w:rsidR="00F27BDD">
        <w:t xml:space="preserve"> method for</w:t>
      </w:r>
      <w:r w:rsidR="00A55958">
        <w:t xml:space="preserve"> antibody titers. The endpoint titers </w:t>
      </w:r>
      <w:r w:rsidR="00F27BDD">
        <w:t xml:space="preserve">for this experiment </w:t>
      </w:r>
      <w:r w:rsidR="00A55958">
        <w:t>were defined as the reciprocal of the highest serum dilution that resulted in an absorbance three standard deviations greater than the average absorbance of negative control serum samples at the same dilution (Rhie et al. FEMS Immunol Med Microbiol</w:t>
      </w:r>
      <w:r w:rsidR="00A04B63">
        <w:t xml:space="preserve"> </w:t>
      </w:r>
      <w:r w:rsidR="00A55958">
        <w:t xml:space="preserve">(2005), 45: 331-339). </w:t>
      </w:r>
      <w:r w:rsidR="002B342C">
        <w:t xml:space="preserve">As the result </w:t>
      </w:r>
      <w:r w:rsidR="000D6D28">
        <w:t>is</w:t>
      </w:r>
      <w:r w:rsidR="002B342C">
        <w:t xml:space="preserve"> preliminary</w:t>
      </w:r>
      <w:r w:rsidR="00A55958">
        <w:t xml:space="preserve"> without repetition</w:t>
      </w:r>
      <w:r w:rsidR="002B342C">
        <w:t xml:space="preserve">, we would not like to present </w:t>
      </w:r>
      <w:r w:rsidR="00D83D06">
        <w:rPr>
          <w:rFonts w:hint="eastAsia"/>
        </w:rPr>
        <w:t>th</w:t>
      </w:r>
      <w:r w:rsidR="000D6D28">
        <w:t>is</w:t>
      </w:r>
      <w:r w:rsidR="002B342C">
        <w:t xml:space="preserve"> </w:t>
      </w:r>
      <w:r w:rsidR="00A34F47">
        <w:t>result</w:t>
      </w:r>
      <w:r w:rsidR="002B342C">
        <w:t xml:space="preserve"> in the paper.</w:t>
      </w:r>
      <w:r w:rsidR="00A55958">
        <w:t xml:space="preserve"> In addition, in the Perera paper (PNAS</w:t>
      </w:r>
      <w:r w:rsidR="0015552C">
        <w:t xml:space="preserve"> </w:t>
      </w:r>
      <w:r w:rsidR="00A55958">
        <w:t>(2010) 107(42): 18091-18096)</w:t>
      </w:r>
      <w:r w:rsidR="00F27BDD">
        <w:t>,</w:t>
      </w:r>
      <w:r w:rsidR="00A55958">
        <w:t xml:space="preserve"> no negative effects</w:t>
      </w:r>
      <w:r w:rsidR="00F27BDD">
        <w:t xml:space="preserve"> were observed </w:t>
      </w:r>
      <w:r w:rsidR="00A55958">
        <w:t xml:space="preserve">either on PA or vaccinia virus parts. </w:t>
      </w:r>
    </w:p>
    <w:p w:rsidR="002B342C" w:rsidRPr="0015552C" w:rsidRDefault="002B342C">
      <w:bookmarkStart w:id="0" w:name="_GoBack"/>
      <w:bookmarkEnd w:id="0"/>
    </w:p>
    <w:sectPr w:rsidR="002B342C" w:rsidRPr="0015552C">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8123E" w:rsidRDefault="00B8123E" w:rsidP="00712F9D">
      <w:pPr>
        <w:spacing w:after="0" w:line="240" w:lineRule="auto"/>
      </w:pPr>
      <w:r>
        <w:separator/>
      </w:r>
    </w:p>
  </w:endnote>
  <w:endnote w:type="continuationSeparator" w:id="0">
    <w:p w:rsidR="00B8123E" w:rsidRDefault="00B8123E" w:rsidP="00712F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8123E" w:rsidRDefault="00B8123E" w:rsidP="00712F9D">
      <w:pPr>
        <w:spacing w:after="0" w:line="240" w:lineRule="auto"/>
      </w:pPr>
      <w:r>
        <w:separator/>
      </w:r>
    </w:p>
  </w:footnote>
  <w:footnote w:type="continuationSeparator" w:id="0">
    <w:p w:rsidR="00B8123E" w:rsidRDefault="00B8123E" w:rsidP="00712F9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proofState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6F33"/>
    <w:rsid w:val="000D6D28"/>
    <w:rsid w:val="0015552C"/>
    <w:rsid w:val="002B342C"/>
    <w:rsid w:val="00566F33"/>
    <w:rsid w:val="00712F9D"/>
    <w:rsid w:val="009073C6"/>
    <w:rsid w:val="00973F0D"/>
    <w:rsid w:val="009C0518"/>
    <w:rsid w:val="00A04B63"/>
    <w:rsid w:val="00A34F47"/>
    <w:rsid w:val="00A55958"/>
    <w:rsid w:val="00B8123E"/>
    <w:rsid w:val="00CD1CDE"/>
    <w:rsid w:val="00D83D06"/>
    <w:rsid w:val="00F27BDD"/>
    <w:rsid w:val="00F7751A"/>
    <w:rsid w:val="00F91F9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9BCE3E2-DB67-4FD3-BFCE-9BB2A0AC80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semiHidden/>
    <w:unhideWhenUsed/>
    <w:rsid w:val="002B342C"/>
    <w:pPr>
      <w:jc w:val="left"/>
    </w:pPr>
  </w:style>
  <w:style w:type="character" w:customStyle="1" w:styleId="Char">
    <w:name w:val="메모 텍스트 Char"/>
    <w:basedOn w:val="a0"/>
    <w:link w:val="a3"/>
    <w:uiPriority w:val="99"/>
    <w:semiHidden/>
    <w:rsid w:val="002B342C"/>
  </w:style>
  <w:style w:type="paragraph" w:styleId="a4">
    <w:name w:val="header"/>
    <w:basedOn w:val="a"/>
    <w:link w:val="Char0"/>
    <w:uiPriority w:val="99"/>
    <w:unhideWhenUsed/>
    <w:rsid w:val="00712F9D"/>
    <w:pPr>
      <w:tabs>
        <w:tab w:val="center" w:pos="4513"/>
        <w:tab w:val="right" w:pos="9026"/>
      </w:tabs>
      <w:snapToGrid w:val="0"/>
    </w:pPr>
  </w:style>
  <w:style w:type="character" w:customStyle="1" w:styleId="Char0">
    <w:name w:val="머리글 Char"/>
    <w:basedOn w:val="a0"/>
    <w:link w:val="a4"/>
    <w:uiPriority w:val="99"/>
    <w:rsid w:val="00712F9D"/>
  </w:style>
  <w:style w:type="paragraph" w:styleId="a5">
    <w:name w:val="footer"/>
    <w:basedOn w:val="a"/>
    <w:link w:val="Char1"/>
    <w:uiPriority w:val="99"/>
    <w:unhideWhenUsed/>
    <w:rsid w:val="00712F9D"/>
    <w:pPr>
      <w:tabs>
        <w:tab w:val="center" w:pos="4513"/>
        <w:tab w:val="right" w:pos="9026"/>
      </w:tabs>
      <w:snapToGrid w:val="0"/>
    </w:pPr>
  </w:style>
  <w:style w:type="character" w:customStyle="1" w:styleId="Char1">
    <w:name w:val="바닥글 Char"/>
    <w:basedOn w:val="a0"/>
    <w:link w:val="a5"/>
    <w:uiPriority w:val="99"/>
    <w:rsid w:val="00712F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GI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1</Pages>
  <Words>191</Words>
  <Characters>1091</Characters>
  <Application>Microsoft Office Word</Application>
  <DocSecurity>0</DocSecurity>
  <Lines>9</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7</cp:revision>
  <dcterms:created xsi:type="dcterms:W3CDTF">2021-01-13T06:02:00Z</dcterms:created>
  <dcterms:modified xsi:type="dcterms:W3CDTF">2021-01-21T04:50:00Z</dcterms:modified>
</cp:coreProperties>
</file>